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78" w:type="dxa"/>
        <w:tblInd w:w="-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8"/>
        <w:gridCol w:w="1203"/>
        <w:gridCol w:w="1203"/>
        <w:gridCol w:w="1187"/>
        <w:gridCol w:w="1203"/>
        <w:gridCol w:w="1203"/>
        <w:gridCol w:w="1171"/>
      </w:tblGrid>
      <w:tr w:rsidR="00C53099" w:rsidRPr="00C53099" w14:paraId="3CD402AA" w14:textId="77777777" w:rsidTr="00C53099">
        <w:trPr>
          <w:trHeight w:val="346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F7744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Hlk123727568"/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instatement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F4578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BLA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8D74C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eA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85C1E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M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2DF1C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L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62AD0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acC</w:t>
            </w:r>
            <w:proofErr w:type="spellEnd"/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527C9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530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acSh</w:t>
            </w:r>
            <w:proofErr w:type="spellEnd"/>
          </w:p>
        </w:tc>
      </w:tr>
      <w:tr w:rsidR="00C53099" w:rsidRPr="00C53099" w14:paraId="7A17C1C8" w14:textId="77777777" w:rsidTr="00C53099">
        <w:trPr>
          <w:trHeight w:val="615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719E3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4-days abstinence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8E30B" w14:textId="4FFFD848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139</w:t>
            </w:r>
          </w:p>
          <w:p w14:paraId="6B9B0512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7294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E68EB" w14:textId="56B3EFB5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684</w:t>
            </w:r>
          </w:p>
          <w:p w14:paraId="6AABD011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4372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A0E11" w14:textId="6D50FAD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563</w:t>
            </w:r>
          </w:p>
          <w:p w14:paraId="05DA7F9E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4821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E70EB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1327</w:t>
            </w:r>
          </w:p>
          <w:p w14:paraId="041EBAC5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2708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FD16A" w14:textId="1644ED51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339</w:t>
            </w:r>
          </w:p>
          <w:p w14:paraId="70418BAC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5875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84038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1711</w:t>
            </w:r>
          </w:p>
          <w:p w14:paraId="74E46C32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2060</w:t>
            </w:r>
          </w:p>
        </w:tc>
      </w:tr>
      <w:tr w:rsidR="00C53099" w:rsidRPr="00C53099" w14:paraId="35EF29B4" w14:textId="77777777" w:rsidTr="00C53099">
        <w:trPr>
          <w:trHeight w:val="615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20D2A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8-days abstinence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FF9AC" w14:textId="251920B8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204</w:t>
            </w:r>
          </w:p>
          <w:p w14:paraId="68CA073C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6937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47B24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3062</w:t>
            </w:r>
          </w:p>
          <w:p w14:paraId="5A74CE99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0971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6981A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1244</w:t>
            </w:r>
          </w:p>
          <w:p w14:paraId="39A5F317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3175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B846F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.3106</w:t>
            </w:r>
          </w:p>
          <w:p w14:paraId="6DC47050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0942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58CAC" w14:textId="349A15D9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703</w:t>
            </w:r>
          </w:p>
          <w:p w14:paraId="69C273A1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4590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ADCD3" w14:textId="73AF18FA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 = 0,0361</w:t>
            </w:r>
          </w:p>
          <w:p w14:paraId="5E5675B9" w14:textId="77777777" w:rsidR="00C53099" w:rsidRPr="00C53099" w:rsidRDefault="00C53099" w:rsidP="00C530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5309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 = 0,5991</w:t>
            </w:r>
          </w:p>
        </w:tc>
      </w:tr>
      <w:bookmarkEnd w:id="0"/>
    </w:tbl>
    <w:p w14:paraId="6273FA27" w14:textId="77777777" w:rsidR="00C53099" w:rsidRDefault="00C53099" w:rsidP="00C53099">
      <w:pPr>
        <w:pStyle w:val="Caption"/>
        <w:rPr>
          <w:b/>
        </w:rPr>
      </w:pPr>
    </w:p>
    <w:p w14:paraId="06D31740" w14:textId="1AC3BE9B" w:rsidR="00833491" w:rsidRPr="00C53099" w:rsidRDefault="00C53099" w:rsidP="00C53099">
      <w:pPr>
        <w:pStyle w:val="Caption"/>
        <w:rPr>
          <w:i w:val="0"/>
          <w:color w:val="auto"/>
          <w:sz w:val="20"/>
          <w:szCs w:val="20"/>
        </w:rPr>
      </w:pPr>
      <w:r w:rsidRPr="00C53099">
        <w:rPr>
          <w:b/>
          <w:color w:val="auto"/>
        </w:rPr>
        <w:t xml:space="preserve"> </w:t>
      </w:r>
      <w:r w:rsidRPr="00C53099">
        <w:rPr>
          <w:b/>
          <w:i w:val="0"/>
          <w:color w:val="auto"/>
          <w:sz w:val="20"/>
          <w:szCs w:val="20"/>
        </w:rPr>
        <w:t>Extended Data Table 5-1.</w:t>
      </w:r>
      <w:r w:rsidRPr="00C53099">
        <w:rPr>
          <w:i w:val="0"/>
          <w:color w:val="auto"/>
          <w:sz w:val="20"/>
          <w:szCs w:val="20"/>
        </w:rPr>
        <w:t xml:space="preserve"> Summary of correlation analysis between abstinence induced nicotine seeking and the field potential</w:t>
      </w:r>
      <w:bookmarkStart w:id="1" w:name="_GoBack"/>
      <w:bookmarkEnd w:id="1"/>
      <w:r w:rsidRPr="00C53099">
        <w:rPr>
          <w:i w:val="0"/>
          <w:color w:val="auto"/>
          <w:sz w:val="20"/>
          <w:szCs w:val="20"/>
        </w:rPr>
        <w:t xml:space="preserve"> “input/output function” data recorded in BLA, CeA, DMS, DLS, NAcC and NAcSh.</w:t>
      </w:r>
    </w:p>
    <w:sectPr w:rsidR="00833491" w:rsidRPr="00C530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roman"/>
    <w:pitch w:val="default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96"/>
    <w:rsid w:val="002E1E96"/>
    <w:rsid w:val="00833491"/>
    <w:rsid w:val="00C5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7AC21"/>
  <w15:chartTrackingRefBased/>
  <w15:docId w15:val="{24E77EFC-1FEE-4029-BE8D-CD804B47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30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530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3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7417F-05EE-4C5C-87D9-DE141B6C1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omi</dc:creator>
  <cp:keywords/>
  <dc:description/>
  <cp:lastModifiedBy>Ana Domi</cp:lastModifiedBy>
  <cp:revision>2</cp:revision>
  <dcterms:created xsi:type="dcterms:W3CDTF">2023-01-04T11:17:00Z</dcterms:created>
  <dcterms:modified xsi:type="dcterms:W3CDTF">2023-01-04T11:26:00Z</dcterms:modified>
</cp:coreProperties>
</file>